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338808">
      <w:pPr>
        <w:pStyle w:val="2"/>
        <w:keepNext w:val="0"/>
        <w:keepLines w:val="0"/>
        <w:widowControl/>
        <w:suppressLineNumbers w:val="0"/>
        <w:spacing w:beforeAutospacing="0" w:afterAutospacing="0"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Methods: Literature search strategy</w:t>
      </w:r>
    </w:p>
    <w:p w14:paraId="6C162411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ind w:firstLine="480" w:firstLineChars="200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e systematically searched PubMed, Web of Science Core Collection, Scopus, Embase, and the Cochrane Library for studies published from database inception to 26 December 2025. Only English-language publications were considered. The detailed search strategies for each database are listed below.</w:t>
      </w:r>
    </w:p>
    <w:p w14:paraId="39A626D0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</w:p>
    <w:p w14:paraId="3E979ACD">
      <w:pPr>
        <w:pStyle w:val="3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1. PubMed</w:t>
      </w:r>
    </w:p>
    <w:p w14:paraId="4D293A97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8"/>
          <w:rFonts w:hint="default" w:ascii="Times New Roman" w:hAnsi="Times New Roman" w:cs="Times New Roman"/>
          <w:sz w:val="24"/>
          <w:szCs w:val="24"/>
        </w:rPr>
        <w:t>Database:</w:t>
      </w:r>
      <w:r>
        <w:rPr>
          <w:rFonts w:hint="default" w:ascii="Times New Roman" w:hAnsi="Times New Roman" w:cs="Times New Roman"/>
          <w:sz w:val="24"/>
          <w:szCs w:val="24"/>
        </w:rPr>
        <w:t xml:space="preserve"> PubMed (MEDLINE)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Style w:val="8"/>
          <w:rFonts w:hint="default" w:ascii="Times New Roman" w:hAnsi="Times New Roman" w:cs="Times New Roman"/>
          <w:sz w:val="24"/>
          <w:szCs w:val="24"/>
        </w:rPr>
        <w:t>Date range:</w:t>
      </w:r>
      <w:r>
        <w:rPr>
          <w:rFonts w:hint="default" w:ascii="Times New Roman" w:hAnsi="Times New Roman" w:cs="Times New Roman"/>
          <w:sz w:val="24"/>
          <w:szCs w:val="24"/>
        </w:rPr>
        <w:t xml:space="preserve"> Database inception to 26 December 2025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Style w:val="8"/>
          <w:rFonts w:hint="default" w:ascii="Times New Roman" w:hAnsi="Times New Roman" w:cs="Times New Roman"/>
          <w:sz w:val="24"/>
          <w:szCs w:val="24"/>
        </w:rPr>
        <w:t>Search fields:</w:t>
      </w:r>
      <w:r>
        <w:rPr>
          <w:rFonts w:hint="default" w:ascii="Times New Roman" w:hAnsi="Times New Roman" w:cs="Times New Roman"/>
          <w:sz w:val="24"/>
          <w:szCs w:val="24"/>
        </w:rPr>
        <w:t xml:space="preserve"> MeSH terms and Title/Abstract</w:t>
      </w:r>
    </w:p>
    <w:p w14:paraId="70DB6485">
      <w:pPr>
        <w:pStyle w:val="3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Style w:val="8"/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</w:pPr>
      <w:r>
        <w:rPr>
          <w:rStyle w:val="8"/>
          <w:rFonts w:hint="default" w:ascii="Times New Roman" w:hAnsi="Times New Roman" w:cs="Times New Roman"/>
          <w:b/>
          <w:sz w:val="24"/>
          <w:szCs w:val="24"/>
        </w:rPr>
        <w:t>Step 1</w:t>
      </w:r>
      <w:r>
        <w:rPr>
          <w:rStyle w:val="8"/>
          <w:rFonts w:hint="default" w:ascii="Times New Roman" w:hAnsi="Times New Roman" w:cs="Times New Roman"/>
          <w:b/>
          <w:sz w:val="24"/>
          <w:szCs w:val="24"/>
          <w:lang w:val="en-US" w:eastAsia="zh-CN"/>
        </w:rPr>
        <w:t>: #1</w:t>
      </w:r>
    </w:p>
    <w:p w14:paraId="5870911E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</w:rPr>
        <w:t>prostate cancer* OR prostatic cancer* OR prostate carcinoma* OR prostatic neoplasm*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sz w:val="24"/>
          <w:szCs w:val="24"/>
        </w:rPr>
        <w:t>AN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4"/>
          <w:szCs w:val="24"/>
        </w:rPr>
        <w:t>prostatectom* OR postprostatectom* OR "post-prostatectomy" OR "radical prostatectomy"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sz w:val="24"/>
          <w:szCs w:val="24"/>
        </w:rPr>
        <w:t>AN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4"/>
          <w:szCs w:val="24"/>
        </w:rPr>
        <w:t>salvage OR "salvage therapy" OR "salvage radiotherap*" OR "salvage radiation*" OR "postprostatectomy radiotherap*" OR "prostate bed radiotherap*" OR SR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 w14:paraId="1F0B4C90">
      <w:pPr>
        <w:pStyle w:val="3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Style w:val="8"/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</w:pPr>
      <w:r>
        <w:rPr>
          <w:rStyle w:val="8"/>
          <w:rFonts w:hint="default" w:ascii="Times New Roman" w:hAnsi="Times New Roman" w:cs="Times New Roman"/>
          <w:b/>
          <w:sz w:val="24"/>
          <w:szCs w:val="24"/>
        </w:rPr>
        <w:t xml:space="preserve">Step </w:t>
      </w:r>
      <w:r>
        <w:rPr>
          <w:rStyle w:val="8"/>
          <w:rFonts w:hint="default" w:ascii="Times New Roman" w:hAnsi="Times New Roman" w:cs="Times New Roman"/>
          <w:b/>
          <w:sz w:val="24"/>
          <w:szCs w:val="24"/>
          <w:lang w:val="en-US" w:eastAsia="zh-CN"/>
        </w:rPr>
        <w:t>2: #2</w:t>
      </w:r>
    </w:p>
    <w:p w14:paraId="3B5D4042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</w:rPr>
        <w:t>PSMA OR "prostate-specific membrane antigen"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sz w:val="24"/>
          <w:szCs w:val="24"/>
        </w:rPr>
        <w:t>AN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PET OR "PET/CT" OR PET-CT OR "PET/MRI" OR PET-MRI OR "positron emission" OR "positron emission tomography")</w:t>
      </w:r>
    </w:p>
    <w:p w14:paraId="229FB589">
      <w:pPr>
        <w:pStyle w:val="3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Style w:val="8"/>
          <w:rFonts w:hint="default" w:ascii="Times New Roman" w:hAnsi="Times New Roman" w:eastAsia="宋体" w:cs="Times New Roman"/>
          <w:b/>
          <w:sz w:val="24"/>
          <w:szCs w:val="24"/>
          <w:lang w:val="en-US" w:eastAsia="zh-CN"/>
        </w:rPr>
      </w:pPr>
      <w:r>
        <w:rPr>
          <w:rStyle w:val="8"/>
          <w:rFonts w:hint="default" w:ascii="Times New Roman" w:hAnsi="Times New Roman" w:cs="Times New Roman"/>
          <w:b/>
          <w:sz w:val="24"/>
          <w:szCs w:val="24"/>
        </w:rPr>
        <w:t xml:space="preserve">Step </w:t>
      </w:r>
      <w:r>
        <w:rPr>
          <w:rStyle w:val="8"/>
          <w:rFonts w:hint="default" w:ascii="Times New Roman" w:hAnsi="Times New Roman" w:cs="Times New Roman"/>
          <w:b/>
          <w:sz w:val="24"/>
          <w:szCs w:val="24"/>
          <w:lang w:val="en-US" w:eastAsia="zh-CN"/>
        </w:rPr>
        <w:t>3</w:t>
      </w:r>
      <w:r>
        <w:rPr>
          <w:rStyle w:val="8"/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: </w:t>
      </w:r>
      <w:r>
        <w:rPr>
          <w:rStyle w:val="8"/>
          <w:rFonts w:hint="default" w:ascii="Times New Roman" w:hAnsi="Times New Roman" w:cs="Times New Roman"/>
          <w:b/>
          <w:sz w:val="24"/>
          <w:szCs w:val="24"/>
          <w:lang w:val="en-US" w:eastAsia="zh-CN"/>
        </w:rPr>
        <w:t>#3</w:t>
      </w:r>
    </w:p>
    <w:p w14:paraId="05178D28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boost*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 "dose escalation" OR escalat* OR intensif*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 "simultaneous integrated boost" OR SI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 "elective nodal" OR ENR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 "whole pelvis" OR WPRT OR "pelvic nodal"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 "PET-directed" OR "lesion-directed"</w:t>
      </w:r>
    </w:p>
    <w:p w14:paraId="17F2D07A">
      <w:pPr>
        <w:spacing w:beforeAutospacing="0" w:afterAutospacing="0" w:line="360" w:lineRule="auto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inal combination:</w:t>
      </w:r>
    </w:p>
    <w:p w14:paraId="61BA7165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#1</w:t>
      </w:r>
      <w:r>
        <w:rPr>
          <w:rFonts w:hint="default" w:ascii="Times New Roman" w:hAnsi="Times New Roman" w:cs="Times New Roman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#2</w:t>
      </w:r>
      <w:r>
        <w:rPr>
          <w:rFonts w:hint="default" w:ascii="Times New Roman" w:hAnsi="Times New Roman" w:cs="Times New Roman"/>
          <w:sz w:val="24"/>
          <w:szCs w:val="24"/>
        </w:rPr>
        <w:t xml:space="preserve"> AND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#3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NOT ("case report" OR "case reports" OR review OR "systematic review" OR "meta analysis" OR "meta-analysis" OR metaanalysis)</w:t>
      </w:r>
    </w:p>
    <w:p w14:paraId="0BB2F367">
      <w:pPr>
        <w:pStyle w:val="3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2. Web of Science Core Collection</w:t>
      </w:r>
    </w:p>
    <w:p w14:paraId="0821D64D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Style w:val="8"/>
          <w:rFonts w:hint="default" w:ascii="Times New Roman" w:hAnsi="Times New Roman" w:cs="Times New Roman"/>
          <w:sz w:val="24"/>
          <w:szCs w:val="24"/>
        </w:rPr>
      </w:pPr>
      <w:r>
        <w:rPr>
          <w:rStyle w:val="8"/>
          <w:rFonts w:hint="default" w:ascii="Times New Roman" w:hAnsi="Times New Roman" w:cs="Times New Roman"/>
          <w:sz w:val="24"/>
          <w:szCs w:val="24"/>
        </w:rPr>
        <w:t>Database:</w:t>
      </w:r>
      <w:r>
        <w:rPr>
          <w:rFonts w:hint="default" w:ascii="Times New Roman" w:hAnsi="Times New Roman" w:cs="Times New Roman"/>
          <w:sz w:val="24"/>
          <w:szCs w:val="24"/>
        </w:rPr>
        <w:t xml:space="preserve"> Web of Science Core Collection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Style w:val="8"/>
          <w:rFonts w:hint="default" w:ascii="Times New Roman" w:hAnsi="Times New Roman" w:cs="Times New Roman"/>
          <w:sz w:val="24"/>
          <w:szCs w:val="24"/>
        </w:rPr>
        <w:t>Search field:</w:t>
      </w:r>
      <w:r>
        <w:rPr>
          <w:rFonts w:hint="default" w:ascii="Times New Roman" w:hAnsi="Times New Roman" w:cs="Times New Roman"/>
          <w:sz w:val="24"/>
          <w:szCs w:val="24"/>
        </w:rPr>
        <w:t xml:space="preserve"> Topic (TS)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Style w:val="8"/>
          <w:rFonts w:hint="default" w:ascii="Times New Roman" w:hAnsi="Times New Roman" w:cs="Times New Roman"/>
          <w:sz w:val="24"/>
          <w:szCs w:val="24"/>
        </w:rPr>
        <w:t>Search date:</w:t>
      </w:r>
      <w:r>
        <w:rPr>
          <w:rFonts w:hint="default" w:ascii="Times New Roman" w:hAnsi="Times New Roman" w:cs="Times New Roman"/>
          <w:sz w:val="24"/>
          <w:szCs w:val="24"/>
        </w:rPr>
        <w:t xml:space="preserve"> up to 26 December 2025</w:t>
      </w:r>
    </w:p>
    <w:p w14:paraId="1F75B5A0">
      <w:pPr>
        <w:pStyle w:val="3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Style w:val="8"/>
          <w:rFonts w:hint="default" w:ascii="Times New Roman" w:hAnsi="Times New Roman" w:cs="Times New Roman"/>
          <w:b/>
          <w:bCs/>
          <w:sz w:val="24"/>
          <w:szCs w:val="24"/>
        </w:rPr>
        <w:t>Step 1</w:t>
      </w:r>
      <w:r>
        <w:rPr>
          <w:rStyle w:val="8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1 = ALL = (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"prostate cancer"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"prostatic cancer"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"prostate carcinoma"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"prostatic neoplasm"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ND (prostatectom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ostprostatectom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"post-prostatectomy"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"radical prostatectomy"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ND (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alvage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"salvage radiotherap"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"salvage radiation"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"postprostatectomy radiotherap"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"prostate bed radiotherap"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RT)</w:t>
      </w:r>
    </w:p>
    <w:p w14:paraId="56B92843">
      <w:pPr>
        <w:pStyle w:val="3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Style w:val="8"/>
          <w:rFonts w:hint="default" w:ascii="Times New Roman" w:hAnsi="Times New Roman" w:cs="Times New Roman"/>
          <w:b/>
          <w:bCs/>
          <w:sz w:val="24"/>
          <w:szCs w:val="24"/>
        </w:rPr>
        <w:t xml:space="preserve">Step </w:t>
      </w:r>
      <w:r>
        <w:rPr>
          <w:rStyle w:val="8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2:</w:t>
      </w:r>
      <w:r>
        <w:rPr>
          <w:rStyle w:val="8"/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2 = ALL = (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SMA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"prostate-specific membrane antigen"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ND (PET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"PET/CT"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ET-CT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"PET/MRI"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ET-MRI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"positron emission"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"positron emission tomography")</w:t>
      </w:r>
    </w:p>
    <w:p w14:paraId="1C569DEF">
      <w:pPr>
        <w:pStyle w:val="3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Style w:val="8"/>
          <w:rFonts w:hint="default" w:ascii="Times New Roman" w:hAnsi="Times New Roman" w:cs="Times New Roman"/>
          <w:b/>
          <w:bCs/>
          <w:sz w:val="24"/>
          <w:szCs w:val="24"/>
        </w:rPr>
        <w:t xml:space="preserve">Step </w:t>
      </w:r>
      <w:r>
        <w:rPr>
          <w:rStyle w:val="8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3:</w:t>
      </w:r>
      <w:r>
        <w:rPr>
          <w:rStyle w:val="8"/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3 = ALL = (boost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"dose escalation"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escalat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intensif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"simultaneous integrated boost"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IB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"elective nodal"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ENRT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"whole pelvis"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WPRT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"pelvic nodal"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"PET-directed"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"lesion-directed")</w:t>
      </w:r>
    </w:p>
    <w:p w14:paraId="3F414FD7">
      <w:pPr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inal combination: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4 = S1 AND S2 AND S3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NOT ALL = ("case report"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"case reports"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review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"systematic review"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"meta-analysis"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"meta analysis" 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metaanalysis)</w:t>
      </w:r>
    </w:p>
    <w:p w14:paraId="1D5126F5">
      <w:pPr>
        <w:pStyle w:val="3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3. Scopus</w:t>
      </w:r>
    </w:p>
    <w:p w14:paraId="5E96E6CA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8"/>
          <w:rFonts w:hint="default" w:ascii="Times New Roman" w:hAnsi="Times New Roman" w:cs="Times New Roman"/>
          <w:sz w:val="24"/>
          <w:szCs w:val="24"/>
        </w:rPr>
        <w:t>Database:</w:t>
      </w:r>
      <w:r>
        <w:rPr>
          <w:rFonts w:hint="default" w:ascii="Times New Roman" w:hAnsi="Times New Roman" w:cs="Times New Roman"/>
          <w:sz w:val="24"/>
          <w:szCs w:val="24"/>
        </w:rPr>
        <w:t xml:space="preserve"> Scopus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Style w:val="8"/>
          <w:rFonts w:hint="default" w:ascii="Times New Roman" w:hAnsi="Times New Roman" w:cs="Times New Roman"/>
          <w:sz w:val="24"/>
          <w:szCs w:val="24"/>
        </w:rPr>
        <w:t>Search date:</w:t>
      </w:r>
      <w:r>
        <w:rPr>
          <w:rFonts w:hint="default" w:ascii="Times New Roman" w:hAnsi="Times New Roman" w:cs="Times New Roman"/>
          <w:sz w:val="24"/>
          <w:szCs w:val="24"/>
        </w:rPr>
        <w:t xml:space="preserve"> up to 26 December 2025</w:t>
      </w:r>
    </w:p>
    <w:p w14:paraId="1803006A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8"/>
          <w:rFonts w:hint="default" w:ascii="Times New Roman" w:hAnsi="Times New Roman" w:cs="Times New Roman"/>
          <w:b/>
          <w:bCs/>
          <w:sz w:val="24"/>
          <w:szCs w:val="24"/>
        </w:rPr>
        <w:t>Step 1</w:t>
      </w:r>
      <w:r>
        <w:rPr>
          <w:rStyle w:val="8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:</w:t>
      </w:r>
      <w:r>
        <w:rPr>
          <w:rStyle w:val="8"/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Style w:val="8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#1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t>TITLE-ABS-KEY( ("prostate cancer" OR "prostatic cancer" OR "prostate carcinoma" OR "prostatic neoplasm*") AND (prostatectom* OR postprostatectom* OR "post-prostatectomy" OR "radical prostatectomy") AND (salvage OR "salvage radiotherap*" OR "salvage radiation*" OR "postprostatectomy radiotherap*" OR "prostate bed radiotherap*" OR SRT))</w:t>
      </w:r>
    </w:p>
    <w:p w14:paraId="104785AE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8"/>
          <w:rFonts w:hint="default" w:ascii="Times New Roman" w:hAnsi="Times New Roman" w:cs="Times New Roman"/>
          <w:b/>
          <w:bCs/>
          <w:sz w:val="24"/>
          <w:szCs w:val="24"/>
        </w:rPr>
        <w:t xml:space="preserve">Step </w:t>
      </w:r>
      <w:r>
        <w:rPr>
          <w:rStyle w:val="8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2:</w:t>
      </w:r>
      <w:r>
        <w:rPr>
          <w:rStyle w:val="8"/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Style w:val="8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#2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t>TITLE-ABS-KEY( (PSMA OR "prostate-specific membrane antigen") AND (PET OR "PET/CT" OR "PET MRI" OR "PET/MRI" OR "positron emission" OR "positron emission tomography"))</w:t>
      </w:r>
    </w:p>
    <w:p w14:paraId="5FFADB19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8"/>
          <w:rFonts w:hint="default" w:ascii="Times New Roman" w:hAnsi="Times New Roman" w:cs="Times New Roman"/>
          <w:b/>
          <w:bCs/>
          <w:sz w:val="24"/>
          <w:szCs w:val="24"/>
        </w:rPr>
        <w:t xml:space="preserve">Step </w:t>
      </w:r>
      <w:r>
        <w:rPr>
          <w:rStyle w:val="8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3:</w:t>
      </w:r>
      <w:r>
        <w:rPr>
          <w:rStyle w:val="8"/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Style w:val="8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#3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t>TITLE-ABS-KEY((boost* OR "dose escalation" OR escalat* OR intensif* OR "simultaneous integrated boost" OR SIB OR "elective nodal" OR ENRT OR "whole pelvis" OR WPRT OR "pelvic nodal" OR "PET-directed" OR "lesion-directed"))</w:t>
      </w:r>
    </w:p>
    <w:p w14:paraId="47167EBB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inal combination: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 xml:space="preserve"> AND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 AND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#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3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NOT TITLE-ABS-KEY( "case report" OR "case reports" OR review OR "systematic review" OR "meta-analysis" OR "meta analysis" OR metaanalysis)</w:t>
      </w:r>
    </w:p>
    <w:p w14:paraId="08506648">
      <w:pPr>
        <w:pStyle w:val="3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4. Embase</w:t>
      </w:r>
    </w:p>
    <w:p w14:paraId="20EE2DFA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8"/>
          <w:rFonts w:hint="default" w:ascii="Times New Roman" w:hAnsi="Times New Roman" w:cs="Times New Roman"/>
          <w:sz w:val="24"/>
          <w:szCs w:val="24"/>
        </w:rPr>
        <w:t>Database:</w:t>
      </w:r>
      <w:r>
        <w:rPr>
          <w:rFonts w:hint="default" w:ascii="Times New Roman" w:hAnsi="Times New Roman" w:cs="Times New Roman"/>
          <w:sz w:val="24"/>
          <w:szCs w:val="24"/>
        </w:rPr>
        <w:t xml:space="preserve"> Embase (via Ovid or Elsevier)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Style w:val="8"/>
          <w:rFonts w:hint="default" w:ascii="Times New Roman" w:hAnsi="Times New Roman" w:cs="Times New Roman"/>
          <w:sz w:val="24"/>
          <w:szCs w:val="24"/>
        </w:rPr>
        <w:t>Search date:</w:t>
      </w:r>
      <w:r>
        <w:rPr>
          <w:rFonts w:hint="default" w:ascii="Times New Roman" w:hAnsi="Times New Roman" w:cs="Times New Roman"/>
          <w:sz w:val="24"/>
          <w:szCs w:val="24"/>
        </w:rPr>
        <w:t xml:space="preserve"> up to 26 December 2025</w:t>
      </w:r>
    </w:p>
    <w:p w14:paraId="24559218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tep 1: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#1</w:t>
      </w:r>
    </w:p>
    <w:p w14:paraId="59899E95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prostate cancer* OR prostatic neoplasm* OR prostate carcinoma* OR prostatic cancer*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N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(prostatectom* OR postprostatectom* OR "post-prostatectomy" OR "radical prostatectomy"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N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(salvage OR "salvage therapy" OR "salvage radiotherap*" OR "salvage radiation*" 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"postprostatectomy radiotherap*" OR "prostate bed radiotherap*" OR SRT)</w:t>
      </w:r>
    </w:p>
    <w:p w14:paraId="3B31A237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tep 2: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#2</w:t>
      </w:r>
    </w:p>
    <w:p w14:paraId="3BDF9B4B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PSMA OR "prostate-specific membrane antigen"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N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(PET OR "PET/CT" OR "PET MRI" OR "PET/MRI" 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"positron emission" OR "positron emission tomography"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)</w:t>
      </w:r>
    </w:p>
    <w:p w14:paraId="4130847B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tep 3: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#3</w:t>
      </w:r>
    </w:p>
    <w:p w14:paraId="04F7F987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boost* OR "dose escalation" OR escalat* OR intensif* 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"simultaneous integrated boost" OR SIB 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"elective nodal" OR ENRT OR "whole pelvis" OR WPRT OR "pelvic nodal" 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"PET-directed" OR "lesion-directed"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)</w:t>
      </w:r>
    </w:p>
    <w:p w14:paraId="6E722456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inal combination:</w:t>
      </w:r>
    </w:p>
    <w:p w14:paraId="390EB90C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#1</w:t>
      </w:r>
      <w:r>
        <w:rPr>
          <w:rFonts w:hint="default" w:ascii="Times New Roman" w:hAnsi="Times New Roman" w:cs="Times New Roman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#2</w:t>
      </w:r>
      <w:r>
        <w:rPr>
          <w:rFonts w:hint="default" w:ascii="Times New Roman" w:hAnsi="Times New Roman" w:cs="Times New Roman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#3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NO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("case report" OR "case reports" OR review OR "systematic review" OR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t>"meta analysis" OR "meta-analysis" OR metaanalysis)</w:t>
      </w:r>
    </w:p>
    <w:p w14:paraId="421B2354">
      <w:pPr>
        <w:pStyle w:val="3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5. Cochrane Library</w:t>
      </w:r>
    </w:p>
    <w:p w14:paraId="026A3C66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8"/>
          <w:rFonts w:hint="default" w:ascii="Times New Roman" w:hAnsi="Times New Roman" w:cs="Times New Roman"/>
          <w:sz w:val="24"/>
          <w:szCs w:val="24"/>
        </w:rPr>
        <w:t>Database:</w:t>
      </w:r>
      <w:r>
        <w:rPr>
          <w:rFonts w:hint="default" w:ascii="Times New Roman" w:hAnsi="Times New Roman" w:cs="Times New Roman"/>
          <w:sz w:val="24"/>
          <w:szCs w:val="24"/>
        </w:rPr>
        <w:t xml:space="preserve"> Cochrane Library (CENTRAL and other Cochrane databases)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Style w:val="8"/>
          <w:rFonts w:hint="default" w:ascii="Times New Roman" w:hAnsi="Times New Roman" w:cs="Times New Roman"/>
          <w:sz w:val="24"/>
          <w:szCs w:val="24"/>
        </w:rPr>
        <w:t>Search date:</w:t>
      </w:r>
      <w:r>
        <w:rPr>
          <w:rFonts w:hint="default" w:ascii="Times New Roman" w:hAnsi="Times New Roman" w:cs="Times New Roman"/>
          <w:sz w:val="24"/>
          <w:szCs w:val="24"/>
        </w:rPr>
        <w:t xml:space="preserve"> up to 26 December 2025</w:t>
      </w:r>
    </w:p>
    <w:p w14:paraId="72EDF049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Style w:val="8"/>
          <w:rFonts w:hint="default" w:ascii="Times New Roman" w:hAnsi="Times New Roman" w:cs="Times New Roman"/>
          <w:sz w:val="24"/>
          <w:szCs w:val="24"/>
          <w:lang w:val="en-US" w:eastAsia="zh-CN"/>
        </w:rPr>
        <w:t>Step 1</w:t>
      </w:r>
      <w:r>
        <w:rPr>
          <w:rStyle w:val="8"/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Style w:val="8"/>
          <w:rFonts w:hint="default" w:ascii="Times New Roman" w:hAnsi="Times New Roman" w:cs="Times New Roman"/>
          <w:sz w:val="24"/>
          <w:szCs w:val="24"/>
        </w:rPr>
        <w:t>#1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</w:rPr>
        <w:t>prostate cancer* OR prostatic cancer* OR prostate carcinoma* OR prostatic neoplasm*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sz w:val="24"/>
          <w:szCs w:val="24"/>
        </w:rPr>
        <w:t>AN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4"/>
          <w:szCs w:val="24"/>
        </w:rPr>
        <w:t>prostatectom* OR postprostatectom* OR "post-prostatectomy" OR "radical prostatectomy"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sz w:val="24"/>
          <w:szCs w:val="24"/>
        </w:rPr>
        <w:t>AN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4"/>
          <w:szCs w:val="24"/>
        </w:rPr>
        <w:t>salvage OR "salvage radiotherap*" OR "salvage radiation*" OR "postprostatectomy radiotherap*" OR "prostate bed radiotherap*" OR SR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 w14:paraId="6C79196A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Style w:val="8"/>
          <w:rFonts w:hint="default" w:ascii="Times New Roman" w:hAnsi="Times New Roman" w:cs="Times New Roman"/>
          <w:sz w:val="24"/>
          <w:szCs w:val="24"/>
          <w:lang w:val="en-US" w:eastAsia="zh-CN"/>
        </w:rPr>
        <w:t>Step 2</w:t>
      </w:r>
      <w:r>
        <w:rPr>
          <w:rStyle w:val="8"/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Style w:val="8"/>
          <w:rFonts w:hint="default" w:ascii="Times New Roman" w:hAnsi="Times New Roman" w:cs="Times New Roman"/>
          <w:sz w:val="24"/>
          <w:szCs w:val="24"/>
        </w:rPr>
        <w:t>#2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</w:rPr>
        <w:t>PSMA OR "prostate-specific membrane antigen"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sz w:val="24"/>
          <w:szCs w:val="24"/>
        </w:rPr>
        <w:t>AN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 </w:t>
      </w:r>
      <w:r>
        <w:rPr>
          <w:rFonts w:hint="default" w:ascii="Times New Roman" w:hAnsi="Times New Roman" w:cs="Times New Roman"/>
          <w:sz w:val="24"/>
          <w:szCs w:val="24"/>
        </w:rPr>
        <w:t>PET OR "PET/CT" OR PET-CT OR "PET/MRI" OR PET-MRI OR "positron emission"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)</w:t>
      </w:r>
    </w:p>
    <w:p w14:paraId="5E093E84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8"/>
          <w:rFonts w:hint="default" w:ascii="Times New Roman" w:hAnsi="Times New Roman" w:cs="Times New Roman"/>
          <w:sz w:val="24"/>
          <w:szCs w:val="24"/>
          <w:lang w:val="en-US" w:eastAsia="zh-CN"/>
        </w:rPr>
        <w:t>Step 3</w:t>
      </w:r>
      <w:r>
        <w:rPr>
          <w:rStyle w:val="8"/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Style w:val="8"/>
          <w:rFonts w:hint="default" w:ascii="Times New Roman" w:hAnsi="Times New Roman" w:cs="Times New Roman"/>
          <w:sz w:val="24"/>
          <w:szCs w:val="24"/>
        </w:rPr>
        <w:t>#3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t>boost*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 "dose escalation" OR escalat* OR intensif*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 "simultaneous integrated boost" OR SI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 "elective nodal" OR ENR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 "whole pelvis" OR WPRT OR "pelvic nodal"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R "PET-directed" OR "lesion-directed"</w:t>
      </w:r>
    </w:p>
    <w:p w14:paraId="2CC42A69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inal combination:</w:t>
      </w:r>
    </w:p>
    <w:p w14:paraId="037DE25D">
      <w:pPr>
        <w:pStyle w:val="5"/>
        <w:keepNext w:val="0"/>
        <w:keepLines w:val="0"/>
        <w:widowControl/>
        <w:suppressLineNumbers w:val="0"/>
        <w:spacing w:beforeAutospacing="0" w:afterAutospacing="0"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#1</w:t>
      </w:r>
      <w:r>
        <w:rPr>
          <w:rFonts w:hint="default" w:ascii="Times New Roman" w:hAnsi="Times New Roman" w:cs="Times New Roman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#2</w:t>
      </w:r>
      <w:r>
        <w:rPr>
          <w:rFonts w:hint="default" w:ascii="Times New Roman" w:hAnsi="Times New Roman" w:cs="Times New Roman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#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NOT ("case report" OR "case reports" OR review OR "systematic review" OR "meta-analysis" OR metaanalysis)</w:t>
      </w:r>
    </w:p>
    <w:p w14:paraId="4BEC3C99">
      <w:pPr>
        <w:spacing w:beforeAutospacing="0" w:afterAutospacing="0" w:line="360" w:lineRule="auto"/>
        <w:jc w:val="both"/>
        <w:rPr>
          <w:rFonts w:hint="default" w:ascii="Times New Roman" w:hAnsi="Times New Roman" w:eastAsia="宋体" w:cs="Times New Roman"/>
          <w:sz w:val="24"/>
          <w:szCs w:val="24"/>
        </w:rPr>
      </w:pPr>
    </w:p>
    <w:p w14:paraId="171F12D5"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C573F9"/>
    <w:rsid w:val="0C3E0484"/>
    <w:rsid w:val="108A0E58"/>
    <w:rsid w:val="122B5F88"/>
    <w:rsid w:val="13337B71"/>
    <w:rsid w:val="138403CC"/>
    <w:rsid w:val="153B5062"/>
    <w:rsid w:val="15B50068"/>
    <w:rsid w:val="23A35F4C"/>
    <w:rsid w:val="2DCF12C3"/>
    <w:rsid w:val="2DFB3240"/>
    <w:rsid w:val="2EC6618A"/>
    <w:rsid w:val="2FD6349C"/>
    <w:rsid w:val="39127E5F"/>
    <w:rsid w:val="3E740EBA"/>
    <w:rsid w:val="3E9A782C"/>
    <w:rsid w:val="42650EF3"/>
    <w:rsid w:val="45000813"/>
    <w:rsid w:val="5E785A05"/>
    <w:rsid w:val="6086209E"/>
    <w:rsid w:val="64C55A0E"/>
    <w:rsid w:val="6AAD7D99"/>
    <w:rsid w:val="708E5491"/>
    <w:rsid w:val="76E41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3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8">
    <w:name w:val="Strong"/>
    <w:basedOn w:val="7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78</Words>
  <Characters>4590</Characters>
  <Lines>0</Lines>
  <Paragraphs>0</Paragraphs>
  <TotalTime>15</TotalTime>
  <ScaleCrop>false</ScaleCrop>
  <LinksUpToDate>false</LinksUpToDate>
  <CharactersWithSpaces>530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1T08:34:00Z</dcterms:created>
  <dc:creator>14040</dc:creator>
  <cp:lastModifiedBy>唐佩文</cp:lastModifiedBy>
  <dcterms:modified xsi:type="dcterms:W3CDTF">2026-02-11T10:05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zJhYmVmZmFkN2RlMWNlMGYyNWE0ZjgzN2YyYmUwNGQiLCJ1c2VySWQiOiIxNjYyMzE0ODUwIn0=</vt:lpwstr>
  </property>
  <property fmtid="{D5CDD505-2E9C-101B-9397-08002B2CF9AE}" pid="4" name="ICV">
    <vt:lpwstr>69DEA4D2FEF740CF98A554093119DF75_12</vt:lpwstr>
  </property>
</Properties>
</file>